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72F1" w:rsidRPr="00704060" w:rsidRDefault="003A72F1" w:rsidP="003A72F1">
      <w:pPr>
        <w:spacing w:line="360" w:lineRule="auto"/>
        <w:rPr>
          <w:rFonts w:ascii="Times New Roman" w:hAnsi="Times New Roman"/>
        </w:rPr>
      </w:pPr>
      <w:bookmarkStart w:id="0" w:name="_GoBack"/>
      <w:r w:rsidRPr="003A72F1">
        <w:rPr>
          <w:rFonts w:ascii="Times New Roman" w:hAnsi="Times New Roman"/>
          <w:b/>
        </w:rPr>
        <w:t xml:space="preserve">Table S1. </w:t>
      </w:r>
      <w:bookmarkEnd w:id="0"/>
      <w:r w:rsidRPr="00704060">
        <w:rPr>
          <w:rFonts w:ascii="Times New Roman" w:hAnsi="Times New Roman"/>
        </w:rPr>
        <w:t>Annual incident cases and incidence of JIA and JIA-associated uveitis by calendar year</w:t>
      </w:r>
    </w:p>
    <w:tbl>
      <w:tblPr>
        <w:tblStyle w:val="a3"/>
        <w:tblW w:w="0" w:type="auto"/>
        <w:tblInd w:w="-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417"/>
        <w:gridCol w:w="1274"/>
        <w:gridCol w:w="1267"/>
        <w:gridCol w:w="1428"/>
        <w:gridCol w:w="2029"/>
      </w:tblGrid>
      <w:tr w:rsidR="003A72F1" w:rsidRPr="00704060" w:rsidTr="0025168A"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:rsidR="003A72F1" w:rsidRPr="00704060" w:rsidRDefault="003A72F1" w:rsidP="002516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04060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3A72F1" w:rsidRPr="00704060" w:rsidRDefault="003A72F1" w:rsidP="0025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04060">
              <w:rPr>
                <w:rFonts w:ascii="Times New Roman" w:hAnsi="Times New Roman" w:cs="Times New Roman"/>
              </w:rPr>
              <w:t>Population at risk (&lt;16 years)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:rsidR="003A72F1" w:rsidRPr="00704060" w:rsidRDefault="003A72F1" w:rsidP="0025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04060">
              <w:rPr>
                <w:rFonts w:ascii="Times New Roman" w:hAnsi="Times New Roman" w:cs="Times New Roman"/>
              </w:rPr>
              <w:t>Incident cases of JIA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</w:tcPr>
          <w:p w:rsidR="003A72F1" w:rsidRPr="00704060" w:rsidRDefault="003A72F1" w:rsidP="0025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04060">
              <w:rPr>
                <w:rFonts w:ascii="Times New Roman" w:hAnsi="Times New Roman" w:cs="Times New Roman"/>
              </w:rPr>
              <w:t>Annual incidence of JIA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</w:tcPr>
          <w:p w:rsidR="003A72F1" w:rsidRPr="00704060" w:rsidRDefault="003A72F1" w:rsidP="0025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04060">
              <w:rPr>
                <w:rFonts w:ascii="Times New Roman" w:hAnsi="Times New Roman" w:cs="Times New Roman"/>
              </w:rPr>
              <w:t>Incident cases of uveitis</w:t>
            </w: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</w:tcPr>
          <w:p w:rsidR="003A72F1" w:rsidRPr="00704060" w:rsidRDefault="003A72F1" w:rsidP="0025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04060">
              <w:rPr>
                <w:rFonts w:ascii="Times New Roman" w:hAnsi="Times New Roman" w:cs="Times New Roman"/>
              </w:rPr>
              <w:t>Annual incidence of JIA-associated uveitis</w:t>
            </w:r>
          </w:p>
        </w:tc>
      </w:tr>
      <w:tr w:rsidR="003A72F1" w:rsidRPr="00704060" w:rsidTr="0025168A">
        <w:tc>
          <w:tcPr>
            <w:tcW w:w="1135" w:type="dxa"/>
            <w:tcBorders>
              <w:top w:val="single" w:sz="4" w:space="0" w:color="auto"/>
            </w:tcBorders>
          </w:tcPr>
          <w:p w:rsidR="003A72F1" w:rsidRPr="00704060" w:rsidRDefault="003A72F1" w:rsidP="002516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04060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:rsidR="003A72F1" w:rsidRPr="00704060" w:rsidRDefault="003A72F1" w:rsidP="0025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>5098517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bottom"/>
          </w:tcPr>
          <w:p w:rsidR="003A72F1" w:rsidRPr="00704060" w:rsidRDefault="003A72F1" w:rsidP="0025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>291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vAlign w:val="bottom"/>
          </w:tcPr>
          <w:p w:rsidR="003A72F1" w:rsidRPr="00704060" w:rsidRDefault="003A72F1" w:rsidP="0025168A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5.71 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vAlign w:val="bottom"/>
          </w:tcPr>
          <w:p w:rsidR="003A72F1" w:rsidRPr="00704060" w:rsidRDefault="003A72F1" w:rsidP="0025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>8</w:t>
            </w:r>
          </w:p>
        </w:tc>
        <w:tc>
          <w:tcPr>
            <w:tcW w:w="2029" w:type="dxa"/>
            <w:tcBorders>
              <w:top w:val="single" w:sz="4" w:space="0" w:color="auto"/>
            </w:tcBorders>
            <w:vAlign w:val="bottom"/>
          </w:tcPr>
          <w:p w:rsidR="003A72F1" w:rsidRPr="00704060" w:rsidRDefault="003A72F1" w:rsidP="0025168A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0.16 </w:t>
            </w:r>
          </w:p>
        </w:tc>
      </w:tr>
      <w:tr w:rsidR="003A72F1" w:rsidRPr="00704060" w:rsidTr="0025168A">
        <w:tc>
          <w:tcPr>
            <w:tcW w:w="1135" w:type="dxa"/>
          </w:tcPr>
          <w:p w:rsidR="003A72F1" w:rsidRPr="00704060" w:rsidRDefault="003A72F1" w:rsidP="002516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04060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417" w:type="dxa"/>
            <w:vAlign w:val="bottom"/>
          </w:tcPr>
          <w:p w:rsidR="003A72F1" w:rsidRPr="00704060" w:rsidRDefault="003A72F1" w:rsidP="0025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>5040737</w:t>
            </w:r>
          </w:p>
        </w:tc>
        <w:tc>
          <w:tcPr>
            <w:tcW w:w="1274" w:type="dxa"/>
            <w:vAlign w:val="bottom"/>
          </w:tcPr>
          <w:p w:rsidR="003A72F1" w:rsidRPr="00704060" w:rsidRDefault="003A72F1" w:rsidP="0025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>228</w:t>
            </w:r>
          </w:p>
        </w:tc>
        <w:tc>
          <w:tcPr>
            <w:tcW w:w="1267" w:type="dxa"/>
            <w:vAlign w:val="bottom"/>
          </w:tcPr>
          <w:p w:rsidR="003A72F1" w:rsidRPr="00704060" w:rsidRDefault="003A72F1" w:rsidP="0025168A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4.52 </w:t>
            </w:r>
          </w:p>
        </w:tc>
        <w:tc>
          <w:tcPr>
            <w:tcW w:w="1428" w:type="dxa"/>
            <w:vAlign w:val="bottom"/>
          </w:tcPr>
          <w:p w:rsidR="003A72F1" w:rsidRPr="00704060" w:rsidRDefault="003A72F1" w:rsidP="0025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>9</w:t>
            </w:r>
          </w:p>
        </w:tc>
        <w:tc>
          <w:tcPr>
            <w:tcW w:w="2029" w:type="dxa"/>
            <w:vAlign w:val="bottom"/>
          </w:tcPr>
          <w:p w:rsidR="003A72F1" w:rsidRPr="00704060" w:rsidRDefault="003A72F1" w:rsidP="0025168A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0.18 </w:t>
            </w:r>
          </w:p>
        </w:tc>
      </w:tr>
      <w:tr w:rsidR="003A72F1" w:rsidRPr="00704060" w:rsidTr="0025168A">
        <w:tc>
          <w:tcPr>
            <w:tcW w:w="1135" w:type="dxa"/>
          </w:tcPr>
          <w:p w:rsidR="003A72F1" w:rsidRPr="00704060" w:rsidRDefault="003A72F1" w:rsidP="002516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04060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1417" w:type="dxa"/>
            <w:vAlign w:val="bottom"/>
          </w:tcPr>
          <w:p w:rsidR="003A72F1" w:rsidRPr="00704060" w:rsidRDefault="003A72F1" w:rsidP="0025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>4961819</w:t>
            </w:r>
          </w:p>
        </w:tc>
        <w:tc>
          <w:tcPr>
            <w:tcW w:w="1274" w:type="dxa"/>
            <w:vAlign w:val="bottom"/>
          </w:tcPr>
          <w:p w:rsidR="003A72F1" w:rsidRPr="00704060" w:rsidRDefault="003A72F1" w:rsidP="0025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>221</w:t>
            </w:r>
          </w:p>
        </w:tc>
        <w:tc>
          <w:tcPr>
            <w:tcW w:w="1267" w:type="dxa"/>
            <w:vAlign w:val="bottom"/>
          </w:tcPr>
          <w:p w:rsidR="003A72F1" w:rsidRPr="00704060" w:rsidRDefault="003A72F1" w:rsidP="0025168A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4.45 </w:t>
            </w:r>
          </w:p>
        </w:tc>
        <w:tc>
          <w:tcPr>
            <w:tcW w:w="1428" w:type="dxa"/>
            <w:vAlign w:val="bottom"/>
          </w:tcPr>
          <w:p w:rsidR="003A72F1" w:rsidRPr="00704060" w:rsidRDefault="003A72F1" w:rsidP="0025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>10</w:t>
            </w:r>
          </w:p>
        </w:tc>
        <w:tc>
          <w:tcPr>
            <w:tcW w:w="2029" w:type="dxa"/>
            <w:vAlign w:val="bottom"/>
          </w:tcPr>
          <w:p w:rsidR="003A72F1" w:rsidRPr="00704060" w:rsidRDefault="003A72F1" w:rsidP="0025168A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0.20 </w:t>
            </w:r>
          </w:p>
        </w:tc>
      </w:tr>
      <w:tr w:rsidR="003A72F1" w:rsidRPr="00704060" w:rsidTr="0025168A">
        <w:tc>
          <w:tcPr>
            <w:tcW w:w="1135" w:type="dxa"/>
          </w:tcPr>
          <w:p w:rsidR="003A72F1" w:rsidRPr="00704060" w:rsidRDefault="003A72F1" w:rsidP="002516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04060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1417" w:type="dxa"/>
            <w:vAlign w:val="bottom"/>
          </w:tcPr>
          <w:p w:rsidR="003A72F1" w:rsidRPr="00704060" w:rsidRDefault="003A72F1" w:rsidP="0025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>4906891</w:t>
            </w:r>
          </w:p>
        </w:tc>
        <w:tc>
          <w:tcPr>
            <w:tcW w:w="1274" w:type="dxa"/>
            <w:vAlign w:val="bottom"/>
          </w:tcPr>
          <w:p w:rsidR="003A72F1" w:rsidRPr="00704060" w:rsidRDefault="003A72F1" w:rsidP="0025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>193</w:t>
            </w:r>
          </w:p>
        </w:tc>
        <w:tc>
          <w:tcPr>
            <w:tcW w:w="1267" w:type="dxa"/>
            <w:vAlign w:val="bottom"/>
          </w:tcPr>
          <w:p w:rsidR="003A72F1" w:rsidRPr="00704060" w:rsidRDefault="003A72F1" w:rsidP="0025168A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3.93 </w:t>
            </w:r>
          </w:p>
        </w:tc>
        <w:tc>
          <w:tcPr>
            <w:tcW w:w="1428" w:type="dxa"/>
            <w:vAlign w:val="bottom"/>
          </w:tcPr>
          <w:p w:rsidR="003A72F1" w:rsidRPr="00704060" w:rsidRDefault="003A72F1" w:rsidP="0025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>9</w:t>
            </w:r>
          </w:p>
        </w:tc>
        <w:tc>
          <w:tcPr>
            <w:tcW w:w="2029" w:type="dxa"/>
            <w:vAlign w:val="bottom"/>
          </w:tcPr>
          <w:p w:rsidR="003A72F1" w:rsidRPr="00704060" w:rsidRDefault="003A72F1" w:rsidP="0025168A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0.18 </w:t>
            </w:r>
          </w:p>
        </w:tc>
      </w:tr>
      <w:tr w:rsidR="003A72F1" w:rsidRPr="00704060" w:rsidTr="0025168A">
        <w:tc>
          <w:tcPr>
            <w:tcW w:w="1135" w:type="dxa"/>
          </w:tcPr>
          <w:p w:rsidR="003A72F1" w:rsidRPr="00704060" w:rsidRDefault="003A72F1" w:rsidP="002516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04060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1417" w:type="dxa"/>
            <w:vAlign w:val="bottom"/>
          </w:tcPr>
          <w:p w:rsidR="003A72F1" w:rsidRPr="00704060" w:rsidRDefault="003A72F1" w:rsidP="0025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>4821219</w:t>
            </w:r>
          </w:p>
        </w:tc>
        <w:tc>
          <w:tcPr>
            <w:tcW w:w="1274" w:type="dxa"/>
            <w:vAlign w:val="bottom"/>
          </w:tcPr>
          <w:p w:rsidR="003A72F1" w:rsidRPr="00704060" w:rsidRDefault="003A72F1" w:rsidP="0025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>240</w:t>
            </w:r>
          </w:p>
        </w:tc>
        <w:tc>
          <w:tcPr>
            <w:tcW w:w="1267" w:type="dxa"/>
            <w:vAlign w:val="bottom"/>
          </w:tcPr>
          <w:p w:rsidR="003A72F1" w:rsidRPr="00704060" w:rsidRDefault="003A72F1" w:rsidP="0025168A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4.98 </w:t>
            </w:r>
          </w:p>
        </w:tc>
        <w:tc>
          <w:tcPr>
            <w:tcW w:w="1428" w:type="dxa"/>
            <w:vAlign w:val="bottom"/>
          </w:tcPr>
          <w:p w:rsidR="003A72F1" w:rsidRPr="00704060" w:rsidRDefault="003A72F1" w:rsidP="0025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>6</w:t>
            </w:r>
          </w:p>
        </w:tc>
        <w:tc>
          <w:tcPr>
            <w:tcW w:w="2029" w:type="dxa"/>
            <w:vAlign w:val="bottom"/>
          </w:tcPr>
          <w:p w:rsidR="003A72F1" w:rsidRPr="00704060" w:rsidRDefault="003A72F1" w:rsidP="0025168A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0.12 </w:t>
            </w:r>
          </w:p>
        </w:tc>
      </w:tr>
      <w:tr w:rsidR="003A72F1" w:rsidRPr="00704060" w:rsidTr="0025168A">
        <w:tc>
          <w:tcPr>
            <w:tcW w:w="1135" w:type="dxa"/>
          </w:tcPr>
          <w:p w:rsidR="003A72F1" w:rsidRPr="00704060" w:rsidRDefault="003A72F1" w:rsidP="002516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04060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1417" w:type="dxa"/>
            <w:vAlign w:val="bottom"/>
          </w:tcPr>
          <w:p w:rsidR="003A72F1" w:rsidRPr="00704060" w:rsidRDefault="003A72F1" w:rsidP="0025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>4695748</w:t>
            </w:r>
          </w:p>
        </w:tc>
        <w:tc>
          <w:tcPr>
            <w:tcW w:w="1274" w:type="dxa"/>
            <w:vAlign w:val="bottom"/>
          </w:tcPr>
          <w:p w:rsidR="003A72F1" w:rsidRPr="00704060" w:rsidRDefault="003A72F1" w:rsidP="0025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>226</w:t>
            </w:r>
          </w:p>
        </w:tc>
        <w:tc>
          <w:tcPr>
            <w:tcW w:w="1267" w:type="dxa"/>
            <w:vAlign w:val="bottom"/>
          </w:tcPr>
          <w:p w:rsidR="003A72F1" w:rsidRPr="00704060" w:rsidRDefault="003A72F1" w:rsidP="0025168A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4.81 </w:t>
            </w:r>
          </w:p>
        </w:tc>
        <w:tc>
          <w:tcPr>
            <w:tcW w:w="1428" w:type="dxa"/>
            <w:vAlign w:val="bottom"/>
          </w:tcPr>
          <w:p w:rsidR="003A72F1" w:rsidRPr="00704060" w:rsidRDefault="003A72F1" w:rsidP="0025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>14</w:t>
            </w:r>
          </w:p>
        </w:tc>
        <w:tc>
          <w:tcPr>
            <w:tcW w:w="2029" w:type="dxa"/>
            <w:vAlign w:val="bottom"/>
          </w:tcPr>
          <w:p w:rsidR="003A72F1" w:rsidRPr="00704060" w:rsidRDefault="003A72F1" w:rsidP="0025168A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0.30 </w:t>
            </w:r>
          </w:p>
        </w:tc>
      </w:tr>
      <w:tr w:rsidR="003A72F1" w:rsidRPr="00704060" w:rsidTr="0025168A">
        <w:tc>
          <w:tcPr>
            <w:tcW w:w="1135" w:type="dxa"/>
          </w:tcPr>
          <w:p w:rsidR="003A72F1" w:rsidRPr="00704060" w:rsidRDefault="003A72F1" w:rsidP="002516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04060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1417" w:type="dxa"/>
            <w:vAlign w:val="bottom"/>
          </w:tcPr>
          <w:p w:rsidR="003A72F1" w:rsidRPr="00704060" w:rsidRDefault="003A72F1" w:rsidP="0025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>4591928</w:t>
            </w:r>
          </w:p>
        </w:tc>
        <w:tc>
          <w:tcPr>
            <w:tcW w:w="1274" w:type="dxa"/>
            <w:vAlign w:val="bottom"/>
          </w:tcPr>
          <w:p w:rsidR="003A72F1" w:rsidRPr="00704060" w:rsidRDefault="003A72F1" w:rsidP="0025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>235</w:t>
            </w:r>
          </w:p>
        </w:tc>
        <w:tc>
          <w:tcPr>
            <w:tcW w:w="1267" w:type="dxa"/>
            <w:vAlign w:val="bottom"/>
          </w:tcPr>
          <w:p w:rsidR="003A72F1" w:rsidRPr="00704060" w:rsidRDefault="003A72F1" w:rsidP="0025168A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5.12 </w:t>
            </w:r>
          </w:p>
        </w:tc>
        <w:tc>
          <w:tcPr>
            <w:tcW w:w="1428" w:type="dxa"/>
            <w:vAlign w:val="bottom"/>
          </w:tcPr>
          <w:p w:rsidR="003A72F1" w:rsidRPr="00704060" w:rsidRDefault="003A72F1" w:rsidP="0025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>13</w:t>
            </w:r>
          </w:p>
        </w:tc>
        <w:tc>
          <w:tcPr>
            <w:tcW w:w="2029" w:type="dxa"/>
            <w:vAlign w:val="bottom"/>
          </w:tcPr>
          <w:p w:rsidR="003A72F1" w:rsidRPr="00704060" w:rsidRDefault="003A72F1" w:rsidP="0025168A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0.28 </w:t>
            </w:r>
          </w:p>
        </w:tc>
      </w:tr>
      <w:tr w:rsidR="003A72F1" w:rsidRPr="00704060" w:rsidTr="0025168A">
        <w:tc>
          <w:tcPr>
            <w:tcW w:w="1135" w:type="dxa"/>
          </w:tcPr>
          <w:p w:rsidR="003A72F1" w:rsidRPr="00704060" w:rsidRDefault="003A72F1" w:rsidP="002516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04060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417" w:type="dxa"/>
            <w:vAlign w:val="bottom"/>
          </w:tcPr>
          <w:p w:rsidR="003A72F1" w:rsidRPr="00704060" w:rsidRDefault="003A72F1" w:rsidP="0025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>4461958</w:t>
            </w:r>
          </w:p>
        </w:tc>
        <w:tc>
          <w:tcPr>
            <w:tcW w:w="1274" w:type="dxa"/>
            <w:vAlign w:val="bottom"/>
          </w:tcPr>
          <w:p w:rsidR="003A72F1" w:rsidRPr="00704060" w:rsidRDefault="003A72F1" w:rsidP="0025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>189</w:t>
            </w:r>
          </w:p>
        </w:tc>
        <w:tc>
          <w:tcPr>
            <w:tcW w:w="1267" w:type="dxa"/>
            <w:vAlign w:val="bottom"/>
          </w:tcPr>
          <w:p w:rsidR="003A72F1" w:rsidRPr="00704060" w:rsidRDefault="003A72F1" w:rsidP="0025168A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4.24 </w:t>
            </w:r>
          </w:p>
        </w:tc>
        <w:tc>
          <w:tcPr>
            <w:tcW w:w="1428" w:type="dxa"/>
            <w:vAlign w:val="bottom"/>
          </w:tcPr>
          <w:p w:rsidR="003A72F1" w:rsidRPr="00704060" w:rsidRDefault="003A72F1" w:rsidP="0025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>15</w:t>
            </w:r>
          </w:p>
        </w:tc>
        <w:tc>
          <w:tcPr>
            <w:tcW w:w="2029" w:type="dxa"/>
            <w:vAlign w:val="bottom"/>
          </w:tcPr>
          <w:p w:rsidR="003A72F1" w:rsidRPr="00704060" w:rsidRDefault="003A72F1" w:rsidP="0025168A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0.34 </w:t>
            </w:r>
          </w:p>
        </w:tc>
      </w:tr>
      <w:tr w:rsidR="003A72F1" w:rsidRPr="00704060" w:rsidTr="0025168A">
        <w:tc>
          <w:tcPr>
            <w:tcW w:w="1135" w:type="dxa"/>
          </w:tcPr>
          <w:p w:rsidR="003A72F1" w:rsidRPr="00704060" w:rsidRDefault="003A72F1" w:rsidP="002516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04060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1417" w:type="dxa"/>
            <w:vAlign w:val="bottom"/>
          </w:tcPr>
          <w:p w:rsidR="003A72F1" w:rsidRPr="00704060" w:rsidRDefault="003A72F1" w:rsidP="0025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>4348525</w:t>
            </w:r>
          </w:p>
        </w:tc>
        <w:tc>
          <w:tcPr>
            <w:tcW w:w="1274" w:type="dxa"/>
            <w:vAlign w:val="bottom"/>
          </w:tcPr>
          <w:p w:rsidR="003A72F1" w:rsidRPr="00704060" w:rsidRDefault="003A72F1" w:rsidP="0025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>271</w:t>
            </w:r>
          </w:p>
        </w:tc>
        <w:tc>
          <w:tcPr>
            <w:tcW w:w="1267" w:type="dxa"/>
            <w:vAlign w:val="bottom"/>
          </w:tcPr>
          <w:p w:rsidR="003A72F1" w:rsidRPr="00704060" w:rsidRDefault="003A72F1" w:rsidP="0025168A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6.23 </w:t>
            </w:r>
          </w:p>
        </w:tc>
        <w:tc>
          <w:tcPr>
            <w:tcW w:w="1428" w:type="dxa"/>
            <w:vAlign w:val="bottom"/>
          </w:tcPr>
          <w:p w:rsidR="003A72F1" w:rsidRPr="00704060" w:rsidRDefault="003A72F1" w:rsidP="0025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>16</w:t>
            </w:r>
          </w:p>
        </w:tc>
        <w:tc>
          <w:tcPr>
            <w:tcW w:w="2029" w:type="dxa"/>
            <w:vAlign w:val="bottom"/>
          </w:tcPr>
          <w:p w:rsidR="003A72F1" w:rsidRPr="00704060" w:rsidRDefault="003A72F1" w:rsidP="0025168A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0.37 </w:t>
            </w:r>
          </w:p>
        </w:tc>
      </w:tr>
      <w:tr w:rsidR="003A72F1" w:rsidRPr="00704060" w:rsidTr="0025168A">
        <w:tc>
          <w:tcPr>
            <w:tcW w:w="1135" w:type="dxa"/>
          </w:tcPr>
          <w:p w:rsidR="003A72F1" w:rsidRPr="00704060" w:rsidRDefault="003A72F1" w:rsidP="002516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04060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1417" w:type="dxa"/>
            <w:vAlign w:val="bottom"/>
          </w:tcPr>
          <w:p w:rsidR="003A72F1" w:rsidRPr="00704060" w:rsidRDefault="003A72F1" w:rsidP="0025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>4228940</w:t>
            </w:r>
          </w:p>
        </w:tc>
        <w:tc>
          <w:tcPr>
            <w:tcW w:w="1274" w:type="dxa"/>
            <w:vAlign w:val="bottom"/>
          </w:tcPr>
          <w:p w:rsidR="003A72F1" w:rsidRPr="00704060" w:rsidRDefault="003A72F1" w:rsidP="0025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>241</w:t>
            </w:r>
          </w:p>
        </w:tc>
        <w:tc>
          <w:tcPr>
            <w:tcW w:w="1267" w:type="dxa"/>
            <w:vAlign w:val="bottom"/>
          </w:tcPr>
          <w:p w:rsidR="003A72F1" w:rsidRPr="00704060" w:rsidRDefault="003A72F1" w:rsidP="0025168A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5.70 </w:t>
            </w:r>
          </w:p>
        </w:tc>
        <w:tc>
          <w:tcPr>
            <w:tcW w:w="1428" w:type="dxa"/>
            <w:vAlign w:val="bottom"/>
          </w:tcPr>
          <w:p w:rsidR="003A72F1" w:rsidRPr="00704060" w:rsidRDefault="003A72F1" w:rsidP="0025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>10</w:t>
            </w:r>
          </w:p>
        </w:tc>
        <w:tc>
          <w:tcPr>
            <w:tcW w:w="2029" w:type="dxa"/>
            <w:vAlign w:val="bottom"/>
          </w:tcPr>
          <w:p w:rsidR="003A72F1" w:rsidRPr="00704060" w:rsidRDefault="003A72F1" w:rsidP="0025168A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0.24 </w:t>
            </w:r>
          </w:p>
        </w:tc>
      </w:tr>
      <w:tr w:rsidR="003A72F1" w:rsidRPr="00704060" w:rsidTr="0025168A">
        <w:tc>
          <w:tcPr>
            <w:tcW w:w="1135" w:type="dxa"/>
          </w:tcPr>
          <w:p w:rsidR="003A72F1" w:rsidRPr="00704060" w:rsidRDefault="003A72F1" w:rsidP="002516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04060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1417" w:type="dxa"/>
            <w:vAlign w:val="bottom"/>
          </w:tcPr>
          <w:p w:rsidR="003A72F1" w:rsidRPr="00704060" w:rsidRDefault="003A72F1" w:rsidP="0025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>4097559</w:t>
            </w:r>
          </w:p>
        </w:tc>
        <w:tc>
          <w:tcPr>
            <w:tcW w:w="1274" w:type="dxa"/>
            <w:vAlign w:val="bottom"/>
          </w:tcPr>
          <w:p w:rsidR="003A72F1" w:rsidRPr="00704060" w:rsidRDefault="003A72F1" w:rsidP="0025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>188</w:t>
            </w:r>
          </w:p>
        </w:tc>
        <w:tc>
          <w:tcPr>
            <w:tcW w:w="1267" w:type="dxa"/>
            <w:vAlign w:val="bottom"/>
          </w:tcPr>
          <w:p w:rsidR="003A72F1" w:rsidRPr="00704060" w:rsidRDefault="003A72F1" w:rsidP="0025168A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4.59 </w:t>
            </w:r>
          </w:p>
        </w:tc>
        <w:tc>
          <w:tcPr>
            <w:tcW w:w="1428" w:type="dxa"/>
            <w:vAlign w:val="bottom"/>
          </w:tcPr>
          <w:p w:rsidR="003A72F1" w:rsidRPr="00704060" w:rsidRDefault="003A72F1" w:rsidP="0025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>15</w:t>
            </w:r>
          </w:p>
        </w:tc>
        <w:tc>
          <w:tcPr>
            <w:tcW w:w="2029" w:type="dxa"/>
            <w:vAlign w:val="bottom"/>
          </w:tcPr>
          <w:p w:rsidR="003A72F1" w:rsidRPr="00704060" w:rsidRDefault="003A72F1" w:rsidP="0025168A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704060">
              <w:rPr>
                <w:rFonts w:ascii="Times New Roman" w:eastAsia="新細明體" w:hAnsi="Times New Roman" w:cs="Times New Roman"/>
              </w:rPr>
              <w:t xml:space="preserve">0.37 </w:t>
            </w:r>
          </w:p>
        </w:tc>
      </w:tr>
    </w:tbl>
    <w:p w:rsidR="003A72F1" w:rsidRPr="00704060" w:rsidRDefault="003A72F1" w:rsidP="003A72F1">
      <w:pPr>
        <w:spacing w:line="360" w:lineRule="auto"/>
        <w:rPr>
          <w:rFonts w:ascii="Times New Roman" w:hAnsi="Times New Roman"/>
        </w:rPr>
      </w:pPr>
      <w:r w:rsidRPr="00704060">
        <w:rPr>
          <w:rFonts w:ascii="Times New Roman" w:hAnsi="Times New Roman"/>
        </w:rPr>
        <w:t>Annual incidence represents the number of incident cases divided into population at risk (&lt;16 years) at the beginning of that year (1/100,000 population)</w:t>
      </w:r>
    </w:p>
    <w:p w:rsidR="00956971" w:rsidRDefault="00956971">
      <w:pPr>
        <w:rPr>
          <w:rFonts w:hint="eastAsia"/>
        </w:rPr>
      </w:pPr>
    </w:p>
    <w:sectPr w:rsidR="00956971" w:rsidSect="007F50D1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72F1"/>
    <w:rsid w:val="003A72F1"/>
    <w:rsid w:val="007F50D1"/>
    <w:rsid w:val="00956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EA888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72F1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A72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72F1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A72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50</Characters>
  <Application>Microsoft Macintosh Word</Application>
  <DocSecurity>0</DocSecurity>
  <Lines>5</Lines>
  <Paragraphs>1</Paragraphs>
  <ScaleCrop>false</ScaleCrop>
  <Company>hhyu121@gmail.com</Company>
  <LinksUpToDate>false</LinksUpToDate>
  <CharactersWithSpaces>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in-Hui Yu</dc:creator>
  <cp:keywords/>
  <dc:description/>
  <cp:lastModifiedBy>Hsin-Hui Yu</cp:lastModifiedBy>
  <cp:revision>1</cp:revision>
  <dcterms:created xsi:type="dcterms:W3CDTF">2013-07-02T09:06:00Z</dcterms:created>
  <dcterms:modified xsi:type="dcterms:W3CDTF">2013-07-02T09:08:00Z</dcterms:modified>
</cp:coreProperties>
</file>